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389D" w14:textId="172C2B5C" w:rsidR="005E4A28" w:rsidRDefault="00883A1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F54D4B" w:rsidRPr="00F54D4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="00F54D4B" w:rsidRPr="00F54D4B">
        <w:rPr>
          <w:rFonts w:ascii="Times New Roman" w:hAnsi="Times New Roman" w:cs="Times New Roman"/>
          <w:b/>
          <w:lang w:val="en-US"/>
        </w:rPr>
        <w:t xml:space="preserve">. </w:t>
      </w:r>
      <w:r w:rsidR="001241E5">
        <w:rPr>
          <w:rFonts w:ascii="Times New Roman" w:hAnsi="Times New Roman" w:cs="Times New Roman"/>
          <w:b/>
          <w:lang w:val="en-US"/>
        </w:rPr>
        <w:t>Evaluation of</w:t>
      </w:r>
      <w:r w:rsidR="00EC6A21">
        <w:rPr>
          <w:rFonts w:ascii="Times New Roman" w:hAnsi="Times New Roman" w:cs="Times New Roman"/>
          <w:b/>
          <w:lang w:val="en-US"/>
        </w:rPr>
        <w:t xml:space="preserve"> risk of burnout and insomnia severity</w:t>
      </w:r>
      <w:r w:rsidR="001241E5">
        <w:rPr>
          <w:rFonts w:ascii="Times New Roman" w:hAnsi="Times New Roman" w:cs="Times New Roman"/>
          <w:b/>
          <w:lang w:val="en-US"/>
        </w:rPr>
        <w:t xml:space="preserve"> COVID symptoms in healthcare workers with no/low or moderate/severe psychological distress</w:t>
      </w:r>
    </w:p>
    <w:p w14:paraId="5F9DAD8F" w14:textId="77777777" w:rsidR="00F54D4B" w:rsidRDefault="00F54D4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101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51"/>
        <w:gridCol w:w="790"/>
        <w:gridCol w:w="1836"/>
        <w:gridCol w:w="1698"/>
        <w:gridCol w:w="1554"/>
        <w:gridCol w:w="1412"/>
        <w:gridCol w:w="1516"/>
      </w:tblGrid>
      <w:tr w:rsidR="005E3752" w14:paraId="0A132583" w14:textId="041E4655" w:rsidTr="001901F4">
        <w:tc>
          <w:tcPr>
            <w:tcW w:w="1351" w:type="dxa"/>
            <w:tcBorders>
              <w:bottom w:val="single" w:sz="8" w:space="0" w:color="auto"/>
            </w:tcBorders>
          </w:tcPr>
          <w:p w14:paraId="3F182E93" w14:textId="5AA93915" w:rsidR="005E3752" w:rsidRDefault="00D1202A" w:rsidP="00D120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urnout / Insomnia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symptoms</w:t>
            </w:r>
          </w:p>
        </w:tc>
        <w:tc>
          <w:tcPr>
            <w:tcW w:w="766" w:type="dxa"/>
            <w:tcBorders>
              <w:bottom w:val="single" w:sz="8" w:space="0" w:color="auto"/>
            </w:tcBorders>
          </w:tcPr>
          <w:p w14:paraId="108B02F6" w14:textId="2A675986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s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1DBF9F43" w14:textId="2C8A82F1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/low distres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B4D895B" w14:textId="77B2E274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derate or Severe distress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86A3BD3" w14:textId="76B83A4B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10 3</w:t>
            </w:r>
            <w:r w:rsidRPr="001241E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isit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DF98256" w14:textId="1EFEAAEE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</w:t>
            </w:r>
          </w:p>
        </w:tc>
        <w:tc>
          <w:tcPr>
            <w:tcW w:w="1512" w:type="dxa"/>
            <w:tcBorders>
              <w:bottom w:val="single" w:sz="8" w:space="0" w:color="auto"/>
            </w:tcBorders>
          </w:tcPr>
          <w:p w14:paraId="429E3AD3" w14:textId="0BF0D0A8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 * K10 3</w:t>
            </w:r>
            <w:r w:rsidRPr="005D440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isit</w:t>
            </w:r>
          </w:p>
        </w:tc>
      </w:tr>
      <w:tr w:rsidR="005E3752" w14:paraId="4D0CCD20" w14:textId="06EFD751" w:rsidTr="001901F4">
        <w:tc>
          <w:tcPr>
            <w:tcW w:w="1351" w:type="dxa"/>
            <w:vMerge w:val="restart"/>
          </w:tcPr>
          <w:p w14:paraId="4C2D9ACD" w14:textId="04676CB9" w:rsidR="005E3752" w:rsidRPr="00F54D4B" w:rsidRDefault="00EC6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sk of burnout</w:t>
            </w:r>
          </w:p>
        </w:tc>
        <w:tc>
          <w:tcPr>
            <w:tcW w:w="766" w:type="dxa"/>
          </w:tcPr>
          <w:p w14:paraId="0F82E24B" w14:textId="4E18F850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0C9888BC" w14:textId="580267E4" w:rsidR="005E3752" w:rsidRPr="00F54D4B" w:rsidRDefault="00EC6A21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85</w:t>
            </w:r>
            <w:r w:rsidR="002D30C9">
              <w:rPr>
                <w:rFonts w:ascii="Times New Roman" w:hAnsi="Times New Roman" w:cs="Times New Roman"/>
                <w:lang w:val="en-US"/>
              </w:rPr>
              <w:t>0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="002D30C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14:paraId="52C25B1A" w14:textId="2335A303" w:rsidR="005E3752" w:rsidRPr="00F54D4B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EC6A21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C6A21">
              <w:rPr>
                <w:rFonts w:ascii="Times New Roman" w:hAnsi="Times New Roman" w:cs="Times New Roman"/>
                <w:lang w:val="en-US"/>
              </w:rPr>
              <w:t>50</w:t>
            </w:r>
            <w:r w:rsidR="002D30C9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EC6A21">
              <w:rPr>
                <w:rFonts w:ascii="Times New Roman" w:hAnsi="Times New Roman" w:cs="Times New Roman"/>
                <w:lang w:val="en-US"/>
              </w:rPr>
              <w:t>2.26</w:t>
            </w:r>
            <w:r w:rsidR="002D30C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  <w:vMerge w:val="restart"/>
          </w:tcPr>
          <w:p w14:paraId="646818F9" w14:textId="592146A6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EC6A21">
              <w:rPr>
                <w:rFonts w:ascii="Times New Roman" w:hAnsi="Times New Roman" w:cs="Times New Roman"/>
                <w:lang w:val="en-US"/>
              </w:rPr>
              <w:t>1.736</w:t>
            </w:r>
          </w:p>
          <w:p w14:paraId="0892F508" w14:textId="5852F64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212</w:t>
            </w:r>
          </w:p>
          <w:p w14:paraId="63A6CC14" w14:textId="2F533B7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EC6A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417" w:type="dxa"/>
            <w:vMerge w:val="restart"/>
          </w:tcPr>
          <w:p w14:paraId="20F03556" w14:textId="6CA02D9C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>= 0.3</w:t>
            </w:r>
            <w:r w:rsidR="00EC6A21">
              <w:rPr>
                <w:rFonts w:ascii="Times New Roman" w:hAnsi="Times New Roman" w:cs="Times New Roman"/>
                <w:lang w:val="en-US"/>
              </w:rPr>
              <w:t>62</w:t>
            </w:r>
          </w:p>
          <w:p w14:paraId="41B6E66F" w14:textId="11075AFC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700</w:t>
            </w:r>
          </w:p>
          <w:p w14:paraId="55A5B7D9" w14:textId="061804E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EC6A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EC6A2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512" w:type="dxa"/>
            <w:vMerge w:val="restart"/>
          </w:tcPr>
          <w:p w14:paraId="05B1BF37" w14:textId="5802BBAC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EC6A21">
              <w:rPr>
                <w:rFonts w:ascii="Times New Roman" w:hAnsi="Times New Roman" w:cs="Times New Roman"/>
                <w:lang w:val="en-US"/>
              </w:rPr>
              <w:t>0.471</w:t>
            </w:r>
          </w:p>
          <w:p w14:paraId="0F0159C8" w14:textId="272DCB7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630</w:t>
            </w:r>
          </w:p>
          <w:p w14:paraId="7678B439" w14:textId="2D203EC9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EC6A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EC6A21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5E3752" w14:paraId="451BBA92" w14:textId="0E746E92" w:rsidTr="001901F4">
        <w:tc>
          <w:tcPr>
            <w:tcW w:w="1351" w:type="dxa"/>
            <w:vMerge/>
          </w:tcPr>
          <w:p w14:paraId="7F2626C7" w14:textId="1C96FFBF" w:rsidR="005E3752" w:rsidRPr="00F54D4B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B719FE3" w14:textId="2EFAEC81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75AA9E8B" w14:textId="7BE69504" w:rsidR="005E3752" w:rsidRPr="00F54D4B" w:rsidRDefault="00EC6A21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</w:t>
            </w:r>
            <w:r w:rsidR="002D30C9">
              <w:rPr>
                <w:rFonts w:ascii="Times New Roman" w:hAnsi="Times New Roman" w:cs="Times New Roman"/>
                <w:lang w:val="en-US"/>
              </w:rPr>
              <w:t>19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1.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2D30C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</w:tcPr>
          <w:p w14:paraId="2D913D3F" w14:textId="57EFAAFF" w:rsidR="005E3752" w:rsidRPr="00F54D4B" w:rsidRDefault="00EC6A21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2</w:t>
            </w:r>
            <w:r w:rsidR="002D30C9">
              <w:rPr>
                <w:rFonts w:ascii="Times New Roman" w:hAnsi="Times New Roman" w:cs="Times New Roman"/>
                <w:lang w:val="en-US"/>
              </w:rPr>
              <w:t>06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2.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D30C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0" w:type="dxa"/>
            <w:vMerge/>
          </w:tcPr>
          <w:p w14:paraId="64D3ADDA" w14:textId="746FF561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5599DAFE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0F98CFE2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0FE1E5F1" w14:textId="78D2E0ED" w:rsidTr="001901F4">
        <w:tc>
          <w:tcPr>
            <w:tcW w:w="1351" w:type="dxa"/>
            <w:vMerge/>
          </w:tcPr>
          <w:p w14:paraId="62D9FBE2" w14:textId="67DE16AE" w:rsidR="005E3752" w:rsidRPr="00F54D4B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2D483246" w14:textId="6B4FE9BA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5FA0F2A1" w14:textId="66E8DFE7" w:rsidR="005E3752" w:rsidRPr="00F54D4B" w:rsidRDefault="00EC6A21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9</w:t>
            </w:r>
            <w:r w:rsidR="002D30C9">
              <w:rPr>
                <w:rFonts w:ascii="Times New Roman" w:hAnsi="Times New Roman" w:cs="Times New Roman"/>
                <w:lang w:val="en-US"/>
              </w:rPr>
              <w:t>3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.97</w:t>
            </w:r>
            <w:r w:rsidR="002D30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3C88E90C" w14:textId="61BD6F5F" w:rsidR="005E3752" w:rsidRPr="00F54D4B" w:rsidRDefault="00EC6A21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6</w:t>
            </w:r>
            <w:r w:rsidR="002D30C9">
              <w:rPr>
                <w:rFonts w:ascii="Times New Roman" w:hAnsi="Times New Roman" w:cs="Times New Roman"/>
                <w:lang w:val="en-US"/>
              </w:rPr>
              <w:t>15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8</w:t>
            </w:r>
            <w:r w:rsidR="002D30C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560" w:type="dxa"/>
            <w:vMerge/>
          </w:tcPr>
          <w:p w14:paraId="43B0E95E" w14:textId="0625780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7FD05643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636FE9CF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267C6274" w14:textId="58C437DD" w:rsidTr="001901F4">
        <w:tc>
          <w:tcPr>
            <w:tcW w:w="1351" w:type="dxa"/>
            <w:vMerge w:val="restart"/>
          </w:tcPr>
          <w:p w14:paraId="683F0E03" w14:textId="7551CF82" w:rsidR="005E3752" w:rsidRPr="00F54D4B" w:rsidRDefault="00EC6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omnia severity</w:t>
            </w:r>
          </w:p>
        </w:tc>
        <w:tc>
          <w:tcPr>
            <w:tcW w:w="766" w:type="dxa"/>
          </w:tcPr>
          <w:p w14:paraId="110C91A4" w14:textId="0C7BF65B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56098386" w14:textId="4B5431D4" w:rsidR="005E3752" w:rsidRPr="00F54D4B" w:rsidRDefault="002D30C9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5E375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30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1.5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701" w:type="dxa"/>
          </w:tcPr>
          <w:p w14:paraId="46077DE0" w14:textId="6FFCA641" w:rsidR="005E3752" w:rsidRPr="00F54D4B" w:rsidRDefault="002D30C9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5E375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39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560" w:type="dxa"/>
            <w:vMerge w:val="restart"/>
          </w:tcPr>
          <w:p w14:paraId="15E8C7E8" w14:textId="4A82F4E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EC6A21">
              <w:rPr>
                <w:rFonts w:ascii="Times New Roman" w:hAnsi="Times New Roman" w:cs="Times New Roman"/>
                <w:lang w:val="en-US"/>
              </w:rPr>
              <w:t>0.584</w:t>
            </w:r>
          </w:p>
          <w:p w14:paraId="1E49D62A" w14:textId="2B19DCD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460</w:t>
            </w:r>
          </w:p>
          <w:p w14:paraId="0D0DF7D3" w14:textId="771717A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EC6A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046</w:t>
            </w:r>
          </w:p>
        </w:tc>
        <w:tc>
          <w:tcPr>
            <w:tcW w:w="1417" w:type="dxa"/>
            <w:vMerge w:val="restart"/>
          </w:tcPr>
          <w:p w14:paraId="4B3EB37F" w14:textId="1CF98A40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EC6A21">
              <w:rPr>
                <w:rFonts w:ascii="Times New Roman" w:hAnsi="Times New Roman" w:cs="Times New Roman"/>
                <w:lang w:val="en-US"/>
              </w:rPr>
              <w:t>2.235</w:t>
            </w:r>
          </w:p>
          <w:p w14:paraId="3F78E3F2" w14:textId="6FF33B0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118</w:t>
            </w:r>
          </w:p>
          <w:p w14:paraId="2EEBD240" w14:textId="4B85AF4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EC6A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1512" w:type="dxa"/>
            <w:vMerge w:val="restart"/>
          </w:tcPr>
          <w:p w14:paraId="730C9625" w14:textId="2C396E4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EC6A21">
              <w:rPr>
                <w:rFonts w:ascii="Times New Roman" w:hAnsi="Times New Roman" w:cs="Times New Roman"/>
                <w:lang w:val="en-US"/>
              </w:rPr>
              <w:t>0.042</w:t>
            </w:r>
          </w:p>
          <w:p w14:paraId="44E902E6" w14:textId="533C3FE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959</w:t>
            </w:r>
          </w:p>
          <w:p w14:paraId="09485F49" w14:textId="5875B11B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EC6A2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EC6A21">
              <w:rPr>
                <w:rFonts w:ascii="Times New Roman" w:hAnsi="Times New Roman" w:cs="Times New Roman"/>
                <w:lang w:val="en-US"/>
              </w:rPr>
              <w:t>003</w:t>
            </w:r>
          </w:p>
        </w:tc>
      </w:tr>
      <w:tr w:rsidR="005E3752" w:rsidRPr="002D30C9" w14:paraId="56DAB01E" w14:textId="67866A0B" w:rsidTr="001901F4">
        <w:tc>
          <w:tcPr>
            <w:tcW w:w="1351" w:type="dxa"/>
            <w:vMerge/>
          </w:tcPr>
          <w:p w14:paraId="2C35D977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28E4784F" w14:textId="0AA6B417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5FE82C83" w14:textId="40BCEC9E" w:rsidR="005E3752" w:rsidRDefault="002D30C9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03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1.3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701" w:type="dxa"/>
          </w:tcPr>
          <w:p w14:paraId="6900982C" w14:textId="4566934C" w:rsidR="005E3752" w:rsidRDefault="002D30C9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94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009</w:t>
            </w:r>
          </w:p>
        </w:tc>
        <w:tc>
          <w:tcPr>
            <w:tcW w:w="1560" w:type="dxa"/>
            <w:vMerge/>
          </w:tcPr>
          <w:p w14:paraId="69CE5872" w14:textId="06D8EE6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65F5B59D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1046BB69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:rsidRPr="002D30C9" w14:paraId="5528A0A3" w14:textId="32247442" w:rsidTr="001901F4">
        <w:tc>
          <w:tcPr>
            <w:tcW w:w="1351" w:type="dxa"/>
            <w:vMerge/>
          </w:tcPr>
          <w:p w14:paraId="1C7A157D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2971AD4" w14:textId="6D9AE90F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49ECF641" w14:textId="731B89A7" w:rsidR="005E3752" w:rsidRDefault="002D30C9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2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lang w:val="en-US"/>
              </w:rPr>
              <w:t>470</w:t>
            </w:r>
          </w:p>
        </w:tc>
        <w:tc>
          <w:tcPr>
            <w:tcW w:w="1701" w:type="dxa"/>
          </w:tcPr>
          <w:p w14:paraId="22B00125" w14:textId="042DEF3C" w:rsidR="005E3752" w:rsidRDefault="002D30C9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45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116</w:t>
            </w:r>
          </w:p>
        </w:tc>
        <w:tc>
          <w:tcPr>
            <w:tcW w:w="1560" w:type="dxa"/>
            <w:vMerge/>
          </w:tcPr>
          <w:p w14:paraId="7DACBDC2" w14:textId="37DB4C5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5DFA96FE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353F60C2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6A21" w:rsidRPr="002D30C9" w14:paraId="2FBAFE36" w14:textId="77777777" w:rsidTr="00193ACB">
        <w:tc>
          <w:tcPr>
            <w:tcW w:w="10157" w:type="dxa"/>
            <w:gridSpan w:val="7"/>
          </w:tcPr>
          <w:p w14:paraId="620688CD" w14:textId="5216D929" w:rsidR="00EC6A21" w:rsidRPr="00EC6A21" w:rsidRDefault="00EC6A21" w:rsidP="00EC6A2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6A21">
              <w:rPr>
                <w:rFonts w:ascii="Times New Roman" w:hAnsi="Times New Roman" w:cs="Times New Roman"/>
                <w:b/>
                <w:lang w:val="en-US"/>
              </w:rPr>
              <w:t>PSQI constructs</w:t>
            </w:r>
          </w:p>
        </w:tc>
      </w:tr>
      <w:tr w:rsidR="005E3752" w14:paraId="28F65086" w14:textId="261EE7D7" w:rsidTr="001901F4">
        <w:tc>
          <w:tcPr>
            <w:tcW w:w="1351" w:type="dxa"/>
            <w:vMerge w:val="restart"/>
          </w:tcPr>
          <w:p w14:paraId="7C5958AA" w14:textId="53FD51E7" w:rsidR="005E3752" w:rsidRDefault="00EC6A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jective sleep quality</w:t>
            </w:r>
          </w:p>
        </w:tc>
        <w:tc>
          <w:tcPr>
            <w:tcW w:w="766" w:type="dxa"/>
          </w:tcPr>
          <w:p w14:paraId="0AAB7BEE" w14:textId="1AB97580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6FBE0AD6" w14:textId="55C9C8C9" w:rsidR="005E3752" w:rsidRPr="00022177" w:rsidRDefault="00022177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</w:t>
            </w:r>
            <w:r w:rsidR="005E3752" w:rsidRPr="00022177">
              <w:rPr>
                <w:rFonts w:ascii="Times New Roman" w:hAnsi="Times New Roman" w:cs="Times New Roman"/>
                <w:lang w:val="en-US"/>
              </w:rPr>
              <w:t>.</w:t>
            </w:r>
            <w:r w:rsidRPr="00022177">
              <w:rPr>
                <w:rFonts w:ascii="Times New Roman" w:hAnsi="Times New Roman" w:cs="Times New Roman"/>
                <w:lang w:val="en-US"/>
              </w:rPr>
              <w:t>448</w:t>
            </w:r>
            <w:r w:rsidR="005E3752" w:rsidRPr="00022177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22177">
              <w:rPr>
                <w:rFonts w:ascii="Times New Roman" w:hAnsi="Times New Roman" w:cs="Times New Roman"/>
                <w:lang w:val="en-US"/>
              </w:rPr>
              <w:t>0.161</w:t>
            </w:r>
          </w:p>
        </w:tc>
        <w:tc>
          <w:tcPr>
            <w:tcW w:w="1701" w:type="dxa"/>
          </w:tcPr>
          <w:p w14:paraId="68B2A87A" w14:textId="13011397" w:rsidR="005E3752" w:rsidRPr="00022177" w:rsidRDefault="00022177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305</w:t>
            </w:r>
            <w:r w:rsidR="005E3752" w:rsidRPr="00022177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22177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  <w:tc>
          <w:tcPr>
            <w:tcW w:w="1560" w:type="dxa"/>
            <w:vMerge w:val="restart"/>
          </w:tcPr>
          <w:p w14:paraId="4EA44A60" w14:textId="713F815A" w:rsidR="005E3752" w:rsidRPr="00022177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193ACB" w:rsidRPr="00022177">
              <w:rPr>
                <w:rFonts w:ascii="Times New Roman" w:hAnsi="Times New Roman" w:cs="Times New Roman"/>
                <w:lang w:val="en-US"/>
              </w:rPr>
              <w:t>0.007</w:t>
            </w:r>
          </w:p>
          <w:p w14:paraId="0FC614AE" w14:textId="5BC9F5EF" w:rsidR="005E3752" w:rsidRPr="00022177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193ACB" w:rsidRPr="00022177">
              <w:rPr>
                <w:rFonts w:ascii="Times New Roman" w:hAnsi="Times New Roman" w:cs="Times New Roman"/>
                <w:lang w:val="en-US"/>
              </w:rPr>
              <w:t>935</w:t>
            </w:r>
          </w:p>
          <w:p w14:paraId="6DA126D6" w14:textId="7DB1E588" w:rsidR="005E3752" w:rsidRPr="00022177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193ACB" w:rsidRPr="00022177">
              <w:rPr>
                <w:rFonts w:ascii="Times New Roman" w:hAnsi="Times New Roman" w:cs="Times New Roman"/>
                <w:lang w:val="en-US"/>
              </w:rPr>
              <w:t>001</w:t>
            </w:r>
          </w:p>
        </w:tc>
        <w:tc>
          <w:tcPr>
            <w:tcW w:w="1417" w:type="dxa"/>
            <w:vMerge w:val="restart"/>
          </w:tcPr>
          <w:p w14:paraId="4E2B1C7C" w14:textId="2C523F24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0.</w:t>
            </w:r>
            <w:r w:rsidR="00193ACB" w:rsidRPr="00193ACB">
              <w:rPr>
                <w:rFonts w:ascii="Times New Roman" w:hAnsi="Times New Roman" w:cs="Times New Roman"/>
                <w:lang w:val="en-US"/>
              </w:rPr>
              <w:t>292</w:t>
            </w:r>
          </w:p>
          <w:p w14:paraId="66F0A96C" w14:textId="68DB73D1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193ACB" w:rsidRPr="00193ACB">
              <w:rPr>
                <w:rFonts w:ascii="Times New Roman" w:hAnsi="Times New Roman" w:cs="Times New Roman"/>
                <w:lang w:val="en-US"/>
              </w:rPr>
              <w:t>749</w:t>
            </w:r>
          </w:p>
          <w:p w14:paraId="427BD32B" w14:textId="0784232A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193ACB" w:rsidRPr="00193AC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12" w:type="dxa"/>
            <w:vMerge w:val="restart"/>
          </w:tcPr>
          <w:p w14:paraId="0E11D979" w14:textId="6A4D1088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193ACB" w:rsidRPr="00193ACB">
              <w:rPr>
                <w:rFonts w:ascii="Times New Roman" w:hAnsi="Times New Roman" w:cs="Times New Roman"/>
                <w:lang w:val="en-US"/>
              </w:rPr>
              <w:t>1.494</w:t>
            </w:r>
          </w:p>
          <w:p w14:paraId="5DD0A809" w14:textId="7FA8A2FF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193ACB" w:rsidRPr="00193ACB">
              <w:rPr>
                <w:rFonts w:ascii="Times New Roman" w:hAnsi="Times New Roman" w:cs="Times New Roman"/>
                <w:lang w:val="en-US"/>
              </w:rPr>
              <w:t>245</w:t>
            </w:r>
          </w:p>
          <w:p w14:paraId="6857AF9E" w14:textId="6407BB70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193ACB" w:rsidRPr="00193ACB">
              <w:rPr>
                <w:rFonts w:ascii="Times New Roman" w:hAnsi="Times New Roman" w:cs="Times New Roman"/>
                <w:lang w:val="en-US"/>
              </w:rPr>
              <w:t>111</w:t>
            </w:r>
          </w:p>
        </w:tc>
      </w:tr>
      <w:tr w:rsidR="005E3752" w14:paraId="0A04F23C" w14:textId="42EA6154" w:rsidTr="001901F4">
        <w:tc>
          <w:tcPr>
            <w:tcW w:w="1351" w:type="dxa"/>
            <w:vMerge/>
          </w:tcPr>
          <w:p w14:paraId="7EBF7EB1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36C453D" w14:textId="405194C1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3BA8EF3B" w14:textId="53CD721A" w:rsidR="005E3752" w:rsidRPr="00022177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 w:rsidR="00022177" w:rsidRPr="00022177">
              <w:rPr>
                <w:rFonts w:ascii="Times New Roman" w:hAnsi="Times New Roman" w:cs="Times New Roman"/>
                <w:lang w:val="en-US"/>
              </w:rPr>
              <w:t>23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022177" w:rsidRPr="00022177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1701" w:type="dxa"/>
          </w:tcPr>
          <w:p w14:paraId="5AEE7B81" w14:textId="37D3AE83" w:rsidR="005E3752" w:rsidRPr="00022177" w:rsidRDefault="00022177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136</w:t>
            </w:r>
            <w:r w:rsidR="005E3752" w:rsidRPr="00022177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022177">
              <w:rPr>
                <w:rFonts w:ascii="Times New Roman" w:hAnsi="Times New Roman" w:cs="Times New Roman"/>
                <w:lang w:val="en-US"/>
              </w:rPr>
              <w:t>0.272</w:t>
            </w:r>
          </w:p>
        </w:tc>
        <w:tc>
          <w:tcPr>
            <w:tcW w:w="1560" w:type="dxa"/>
            <w:vMerge/>
          </w:tcPr>
          <w:p w14:paraId="10D3824A" w14:textId="3C2763C4" w:rsidR="005E3752" w:rsidRPr="00022177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5A78DC92" w14:textId="77777777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1F649155" w14:textId="77777777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3435EFDB" w14:textId="2B4DDCBC" w:rsidTr="001901F4">
        <w:tc>
          <w:tcPr>
            <w:tcW w:w="1351" w:type="dxa"/>
            <w:vMerge/>
          </w:tcPr>
          <w:p w14:paraId="06BF6AE8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7874E958" w14:textId="36B45C9C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3828D579" w14:textId="75D64F8B" w:rsidR="005E3752" w:rsidRPr="00022177" w:rsidRDefault="00022177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163</w:t>
            </w:r>
            <w:r w:rsidR="005E3752"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Pr="00022177">
              <w:rPr>
                <w:rFonts w:ascii="Times New Roman" w:hAnsi="Times New Roman" w:cs="Times New Roman"/>
                <w:lang w:val="en-US"/>
              </w:rPr>
              <w:t>208</w:t>
            </w:r>
          </w:p>
        </w:tc>
        <w:tc>
          <w:tcPr>
            <w:tcW w:w="1701" w:type="dxa"/>
          </w:tcPr>
          <w:p w14:paraId="11924A38" w14:textId="6191F889" w:rsidR="005E3752" w:rsidRPr="00022177" w:rsidRDefault="00022177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474</w:t>
            </w:r>
            <w:r w:rsidR="005E3752"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Pr="00022177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560" w:type="dxa"/>
            <w:vMerge/>
          </w:tcPr>
          <w:p w14:paraId="56082C1E" w14:textId="579519F6" w:rsidR="005E3752" w:rsidRPr="00022177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07F1FDCF" w14:textId="77777777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4FAFEA13" w14:textId="77777777" w:rsidR="005E3752" w:rsidRPr="00193ACB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133F1DF9" w14:textId="2C405EDC" w:rsidTr="001901F4">
        <w:tc>
          <w:tcPr>
            <w:tcW w:w="1351" w:type="dxa"/>
            <w:vMerge w:val="restart"/>
          </w:tcPr>
          <w:p w14:paraId="48995F75" w14:textId="27EF804E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latency</w:t>
            </w:r>
          </w:p>
        </w:tc>
        <w:tc>
          <w:tcPr>
            <w:tcW w:w="766" w:type="dxa"/>
          </w:tcPr>
          <w:p w14:paraId="3EEFD66F" w14:textId="02B24D6A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12022C61" w14:textId="2073A1DB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0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49</w:t>
            </w:r>
          </w:p>
        </w:tc>
        <w:tc>
          <w:tcPr>
            <w:tcW w:w="1701" w:type="dxa"/>
          </w:tcPr>
          <w:p w14:paraId="786D46B9" w14:textId="3433A881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596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02</w:t>
            </w:r>
          </w:p>
        </w:tc>
        <w:tc>
          <w:tcPr>
            <w:tcW w:w="1560" w:type="dxa"/>
            <w:vMerge w:val="restart"/>
          </w:tcPr>
          <w:p w14:paraId="654EE5D7" w14:textId="2980240C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999</w:t>
            </w:r>
          </w:p>
          <w:p w14:paraId="1ED44D96" w14:textId="7E7E33E5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337</w:t>
            </w:r>
          </w:p>
          <w:p w14:paraId="6F66660F" w14:textId="0A029465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77</w:t>
            </w:r>
          </w:p>
        </w:tc>
        <w:tc>
          <w:tcPr>
            <w:tcW w:w="1417" w:type="dxa"/>
            <w:vMerge w:val="restart"/>
          </w:tcPr>
          <w:p w14:paraId="4EA240B3" w14:textId="33F3B6C1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053</w:t>
            </w:r>
          </w:p>
          <w:p w14:paraId="4198E42D" w14:textId="1FEE1676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365</w:t>
            </w:r>
          </w:p>
          <w:p w14:paraId="1D834E25" w14:textId="3D71A98F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81</w:t>
            </w:r>
          </w:p>
        </w:tc>
        <w:tc>
          <w:tcPr>
            <w:tcW w:w="1512" w:type="dxa"/>
            <w:vMerge w:val="restart"/>
          </w:tcPr>
          <w:p w14:paraId="558071DC" w14:textId="27B6CE26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0.371</w:t>
            </w:r>
          </w:p>
          <w:p w14:paraId="3B9CF46A" w14:textId="32D329D3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694</w:t>
            </w:r>
          </w:p>
          <w:p w14:paraId="493B44F0" w14:textId="14D77229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30</w:t>
            </w:r>
          </w:p>
        </w:tc>
      </w:tr>
      <w:tr w:rsidR="00022177" w14:paraId="2A187D1F" w14:textId="29A2F51B" w:rsidTr="001901F4">
        <w:tc>
          <w:tcPr>
            <w:tcW w:w="1351" w:type="dxa"/>
            <w:vMerge/>
          </w:tcPr>
          <w:p w14:paraId="666E765E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36BFE105" w14:textId="0D508D6A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7A2853BB" w14:textId="57771254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21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48</w:t>
            </w:r>
          </w:p>
        </w:tc>
        <w:tc>
          <w:tcPr>
            <w:tcW w:w="1701" w:type="dxa"/>
          </w:tcPr>
          <w:p w14:paraId="782121BE" w14:textId="519A359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58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01</w:t>
            </w:r>
          </w:p>
        </w:tc>
        <w:tc>
          <w:tcPr>
            <w:tcW w:w="1560" w:type="dxa"/>
            <w:vMerge/>
          </w:tcPr>
          <w:p w14:paraId="5AFD912C" w14:textId="2A250C63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77536EC7" w14:textId="6A58EE21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3A385070" w14:textId="70B462B8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1E478D55" w14:textId="3A571FCB" w:rsidTr="001901F4">
        <w:tc>
          <w:tcPr>
            <w:tcW w:w="1351" w:type="dxa"/>
            <w:vMerge/>
          </w:tcPr>
          <w:p w14:paraId="6DA3C354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3E896EEB" w14:textId="664DCDEF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3970FB86" w14:textId="6C7F5A83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7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701" w:type="dxa"/>
          </w:tcPr>
          <w:p w14:paraId="3E6E0877" w14:textId="16B24D32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86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94</w:t>
            </w:r>
          </w:p>
        </w:tc>
        <w:tc>
          <w:tcPr>
            <w:tcW w:w="1560" w:type="dxa"/>
            <w:vMerge/>
          </w:tcPr>
          <w:p w14:paraId="2C0049F8" w14:textId="43E1566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2EB70BB7" w14:textId="36BC8DA0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50E4F3FF" w14:textId="7A9215A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35F51B86" w14:textId="77777777" w:rsidTr="001901F4">
        <w:tc>
          <w:tcPr>
            <w:tcW w:w="1351" w:type="dxa"/>
            <w:vMerge w:val="restart"/>
          </w:tcPr>
          <w:p w14:paraId="02F864E9" w14:textId="1492D80B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duration</w:t>
            </w:r>
          </w:p>
        </w:tc>
        <w:tc>
          <w:tcPr>
            <w:tcW w:w="766" w:type="dxa"/>
          </w:tcPr>
          <w:p w14:paraId="0E43EE3A" w14:textId="2A1A02D5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5F16E7A9" w14:textId="1B7DA131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363 ± 0.204</w:t>
            </w:r>
          </w:p>
        </w:tc>
        <w:tc>
          <w:tcPr>
            <w:tcW w:w="1701" w:type="dxa"/>
          </w:tcPr>
          <w:p w14:paraId="0CC21EE8" w14:textId="645E59AA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874 ± 0.294</w:t>
            </w:r>
          </w:p>
        </w:tc>
        <w:tc>
          <w:tcPr>
            <w:tcW w:w="1560" w:type="dxa"/>
            <w:vMerge w:val="restart"/>
          </w:tcPr>
          <w:p w14:paraId="5EEA88CF" w14:textId="2B0F5EF3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231</w:t>
            </w:r>
          </w:p>
          <w:p w14:paraId="668F52F3" w14:textId="4AA4BE9D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639</w:t>
            </w:r>
          </w:p>
          <w:p w14:paraId="0E285BF6" w14:textId="02C6B5B3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19</w:t>
            </w:r>
          </w:p>
        </w:tc>
        <w:tc>
          <w:tcPr>
            <w:tcW w:w="1417" w:type="dxa"/>
            <w:vMerge w:val="restart"/>
          </w:tcPr>
          <w:p w14:paraId="53F77A57" w14:textId="07BA4D46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904</w:t>
            </w:r>
          </w:p>
          <w:p w14:paraId="581D3F09" w14:textId="029B561C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71</w:t>
            </w:r>
          </w:p>
          <w:p w14:paraId="3D5CB041" w14:textId="42F6A2D6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37</w:t>
            </w:r>
          </w:p>
        </w:tc>
        <w:tc>
          <w:tcPr>
            <w:tcW w:w="1512" w:type="dxa"/>
            <w:vMerge w:val="restart"/>
          </w:tcPr>
          <w:p w14:paraId="527B9F63" w14:textId="1133245D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876</w:t>
            </w:r>
          </w:p>
          <w:p w14:paraId="6B9E70DA" w14:textId="5BD8347D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75</w:t>
            </w:r>
          </w:p>
          <w:p w14:paraId="27E276D2" w14:textId="14E15FFB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35</w:t>
            </w:r>
          </w:p>
        </w:tc>
      </w:tr>
      <w:tr w:rsidR="00022177" w14:paraId="6BCCCC2B" w14:textId="77777777" w:rsidTr="001901F4">
        <w:tc>
          <w:tcPr>
            <w:tcW w:w="1351" w:type="dxa"/>
            <w:vMerge/>
          </w:tcPr>
          <w:p w14:paraId="4C8806C6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978C60E" w14:textId="42EB7EB2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4952BEAF" w14:textId="53543ABB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819 ± 0.331</w:t>
            </w:r>
          </w:p>
        </w:tc>
        <w:tc>
          <w:tcPr>
            <w:tcW w:w="1701" w:type="dxa"/>
          </w:tcPr>
          <w:p w14:paraId="066A10E0" w14:textId="25D13773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361 ± 0.477</w:t>
            </w:r>
          </w:p>
        </w:tc>
        <w:tc>
          <w:tcPr>
            <w:tcW w:w="1560" w:type="dxa"/>
            <w:vMerge/>
          </w:tcPr>
          <w:p w14:paraId="2E1617ED" w14:textId="7777777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20A09B91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4C7CD38E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76B03665" w14:textId="77777777" w:rsidTr="001901F4">
        <w:tc>
          <w:tcPr>
            <w:tcW w:w="1351" w:type="dxa"/>
            <w:vMerge/>
          </w:tcPr>
          <w:p w14:paraId="25FAAADE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C79D9AC" w14:textId="5F6839EB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09A058DB" w14:textId="048281FB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272 ± 0.160</w:t>
            </w:r>
          </w:p>
        </w:tc>
        <w:tc>
          <w:tcPr>
            <w:tcW w:w="1701" w:type="dxa"/>
          </w:tcPr>
          <w:p w14:paraId="677D73F7" w14:textId="50CA48F5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655 ± 0.231</w:t>
            </w:r>
          </w:p>
        </w:tc>
        <w:tc>
          <w:tcPr>
            <w:tcW w:w="1560" w:type="dxa"/>
            <w:vMerge/>
          </w:tcPr>
          <w:p w14:paraId="52D6C397" w14:textId="7777777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141A512C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50A8CC3E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09F84946" w14:textId="77777777" w:rsidTr="001901F4">
        <w:tc>
          <w:tcPr>
            <w:tcW w:w="1351" w:type="dxa"/>
            <w:vMerge w:val="restart"/>
          </w:tcPr>
          <w:p w14:paraId="3F5AF3D4" w14:textId="4362BAD9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efficiency</w:t>
            </w:r>
          </w:p>
        </w:tc>
        <w:tc>
          <w:tcPr>
            <w:tcW w:w="766" w:type="dxa"/>
          </w:tcPr>
          <w:p w14:paraId="1F48D5AC" w14:textId="3C82E29C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4839F02A" w14:textId="665DD9A4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206 ± 0.235</w:t>
            </w:r>
          </w:p>
        </w:tc>
        <w:tc>
          <w:tcPr>
            <w:tcW w:w="1701" w:type="dxa"/>
          </w:tcPr>
          <w:p w14:paraId="71BF5C70" w14:textId="44CB8BB1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788 ± 0.338</w:t>
            </w:r>
          </w:p>
        </w:tc>
        <w:tc>
          <w:tcPr>
            <w:tcW w:w="1560" w:type="dxa"/>
            <w:vMerge w:val="restart"/>
          </w:tcPr>
          <w:p w14:paraId="4A8A0575" w14:textId="7206C485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639</w:t>
            </w:r>
          </w:p>
          <w:p w14:paraId="2C00445A" w14:textId="1BDEEFC5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440</w:t>
            </w:r>
          </w:p>
          <w:p w14:paraId="554A2514" w14:textId="4E2BC0A0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51</w:t>
            </w:r>
          </w:p>
        </w:tc>
        <w:tc>
          <w:tcPr>
            <w:tcW w:w="1417" w:type="dxa"/>
            <w:vMerge w:val="restart"/>
          </w:tcPr>
          <w:p w14:paraId="56FCBA26" w14:textId="08AE2020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0.444</w:t>
            </w:r>
          </w:p>
          <w:p w14:paraId="387E1A59" w14:textId="6E7EF370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647</w:t>
            </w:r>
          </w:p>
          <w:p w14:paraId="187D5BCA" w14:textId="4083B56B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36</w:t>
            </w:r>
          </w:p>
        </w:tc>
        <w:tc>
          <w:tcPr>
            <w:tcW w:w="1512" w:type="dxa"/>
            <w:vMerge w:val="restart"/>
          </w:tcPr>
          <w:p w14:paraId="2FBD713D" w14:textId="1B131E34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797</w:t>
            </w:r>
          </w:p>
          <w:p w14:paraId="11ADEEE7" w14:textId="767C2362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87</w:t>
            </w:r>
          </w:p>
          <w:p w14:paraId="1C3720F6" w14:textId="567704C0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30</w:t>
            </w:r>
          </w:p>
        </w:tc>
      </w:tr>
      <w:tr w:rsidR="00022177" w14:paraId="4136EA03" w14:textId="77777777" w:rsidTr="001901F4">
        <w:tc>
          <w:tcPr>
            <w:tcW w:w="1351" w:type="dxa"/>
            <w:vMerge/>
          </w:tcPr>
          <w:p w14:paraId="52FE0D19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774956F0" w14:textId="043C4647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539933BE" w14:textId="4826C7EC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205 ± 0.204</w:t>
            </w:r>
          </w:p>
        </w:tc>
        <w:tc>
          <w:tcPr>
            <w:tcW w:w="1701" w:type="dxa"/>
          </w:tcPr>
          <w:p w14:paraId="3762D1EC" w14:textId="6F9478BF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390 ± 0.293</w:t>
            </w:r>
          </w:p>
        </w:tc>
        <w:tc>
          <w:tcPr>
            <w:tcW w:w="1560" w:type="dxa"/>
            <w:vMerge/>
          </w:tcPr>
          <w:p w14:paraId="651C12AA" w14:textId="7777777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0104EBFD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34DDEF6D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440C5D9F" w14:textId="77777777" w:rsidTr="001901F4">
        <w:tc>
          <w:tcPr>
            <w:tcW w:w="1351" w:type="dxa"/>
            <w:vMerge/>
          </w:tcPr>
          <w:p w14:paraId="537D8047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10AEF624" w14:textId="1760CFD6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23258E75" w14:textId="7AEB08C5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224 ± 0.139</w:t>
            </w:r>
          </w:p>
        </w:tc>
        <w:tc>
          <w:tcPr>
            <w:tcW w:w="1701" w:type="dxa"/>
          </w:tcPr>
          <w:p w14:paraId="72D6EE00" w14:textId="1AFB9E68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0.152 ± 0.201</w:t>
            </w:r>
          </w:p>
        </w:tc>
        <w:tc>
          <w:tcPr>
            <w:tcW w:w="1560" w:type="dxa"/>
            <w:vMerge/>
          </w:tcPr>
          <w:p w14:paraId="3A756B7D" w14:textId="7777777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45A96D0E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0FC99957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0C495980" w14:textId="77777777" w:rsidTr="001901F4">
        <w:tc>
          <w:tcPr>
            <w:tcW w:w="1351" w:type="dxa"/>
            <w:vMerge w:val="restart"/>
          </w:tcPr>
          <w:p w14:paraId="5B3B587F" w14:textId="7C18816A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eep disturbance</w:t>
            </w:r>
          </w:p>
        </w:tc>
        <w:tc>
          <w:tcPr>
            <w:tcW w:w="766" w:type="dxa"/>
          </w:tcPr>
          <w:p w14:paraId="0EBEE225" w14:textId="78120780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4BF66F65" w14:textId="46FACB8A" w:rsidR="00022177" w:rsidRPr="001901F4" w:rsidRDefault="00022177" w:rsidP="00022177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1901F4">
              <w:rPr>
                <w:rFonts w:ascii="Times New Roman" w:hAnsi="Times New Roman" w:cs="Times New Roman"/>
                <w:b/>
                <w:bCs/>
                <w:lang w:val="en-US"/>
              </w:rPr>
              <w:t>1.954 ± 0.</w:t>
            </w:r>
            <w:r w:rsidR="00602DF5" w:rsidRPr="001901F4">
              <w:rPr>
                <w:rFonts w:ascii="Times New Roman" w:hAnsi="Times New Roman" w:cs="Times New Roman"/>
                <w:b/>
                <w:bCs/>
                <w:lang w:val="en-US"/>
              </w:rPr>
              <w:t>169</w:t>
            </w:r>
          </w:p>
        </w:tc>
        <w:tc>
          <w:tcPr>
            <w:tcW w:w="1701" w:type="dxa"/>
          </w:tcPr>
          <w:p w14:paraId="481C5A3F" w14:textId="144E0EBC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4</w:t>
            </w:r>
            <w:r w:rsidR="00602DF5">
              <w:rPr>
                <w:rFonts w:ascii="Times New Roman" w:hAnsi="Times New Roman" w:cs="Times New Roman"/>
                <w:lang w:val="en-US"/>
              </w:rPr>
              <w:t>93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602DF5"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1560" w:type="dxa"/>
            <w:vMerge w:val="restart"/>
          </w:tcPr>
          <w:p w14:paraId="3662EDBB" w14:textId="477A7BAB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024</w:t>
            </w:r>
          </w:p>
          <w:p w14:paraId="0C46E6A5" w14:textId="06C40D70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878</w:t>
            </w:r>
          </w:p>
          <w:p w14:paraId="02BEF397" w14:textId="3A7646AF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02</w:t>
            </w:r>
          </w:p>
        </w:tc>
        <w:tc>
          <w:tcPr>
            <w:tcW w:w="1417" w:type="dxa"/>
            <w:vMerge w:val="restart"/>
          </w:tcPr>
          <w:p w14:paraId="1A61F4CC" w14:textId="40E7339A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0.962</w:t>
            </w:r>
          </w:p>
          <w:p w14:paraId="3AF8F666" w14:textId="45EC9846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396</w:t>
            </w:r>
          </w:p>
          <w:p w14:paraId="72938D04" w14:textId="46A5A06C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74</w:t>
            </w:r>
          </w:p>
        </w:tc>
        <w:tc>
          <w:tcPr>
            <w:tcW w:w="1512" w:type="dxa"/>
            <w:vMerge w:val="restart"/>
          </w:tcPr>
          <w:p w14:paraId="45AA6CF3" w14:textId="00B364AE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93ACB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b/>
                <w:lang w:val="en-US"/>
              </w:rPr>
              <w:t>= 4.956</w:t>
            </w:r>
          </w:p>
          <w:p w14:paraId="36228E34" w14:textId="0DF02A24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93AC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b/>
                <w:lang w:val="en-US"/>
              </w:rPr>
              <w:t xml:space="preserve"> = 0.016*</w:t>
            </w:r>
          </w:p>
          <w:p w14:paraId="2195D642" w14:textId="4BE7929B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b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b/>
                <w:lang w:val="en-US"/>
              </w:rPr>
              <w:t xml:space="preserve"> = 0.292</w:t>
            </w:r>
          </w:p>
        </w:tc>
      </w:tr>
      <w:tr w:rsidR="00022177" w14:paraId="0589A3EC" w14:textId="77777777" w:rsidTr="001901F4">
        <w:tc>
          <w:tcPr>
            <w:tcW w:w="1351" w:type="dxa"/>
            <w:vMerge/>
          </w:tcPr>
          <w:p w14:paraId="3C2EBEC6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8597EE1" w14:textId="66B6B3A2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4C656C7B" w14:textId="532B6845" w:rsidR="00022177" w:rsidRPr="001901F4" w:rsidRDefault="00022177" w:rsidP="00022177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1901F4">
              <w:rPr>
                <w:rFonts w:ascii="Times New Roman" w:hAnsi="Times New Roman" w:cs="Times New Roman"/>
                <w:b/>
                <w:lang w:val="en-US"/>
              </w:rPr>
              <w:t>1.407 ± 0.1</w:t>
            </w:r>
            <w:r w:rsidR="00602DF5" w:rsidRPr="001901F4">
              <w:rPr>
                <w:rFonts w:ascii="Times New Roman" w:hAnsi="Times New Roman" w:cs="Times New Roman"/>
                <w:b/>
                <w:lang w:val="en-US"/>
              </w:rPr>
              <w:t>66</w:t>
            </w:r>
            <w:r w:rsidR="002E7443" w:rsidRPr="002E744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ω</w:t>
            </w:r>
          </w:p>
        </w:tc>
        <w:tc>
          <w:tcPr>
            <w:tcW w:w="1701" w:type="dxa"/>
          </w:tcPr>
          <w:p w14:paraId="69FF965A" w14:textId="119BDACB" w:rsidR="00022177" w:rsidRPr="002E7443" w:rsidRDefault="00022177" w:rsidP="002E744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2E7443">
              <w:rPr>
                <w:rFonts w:ascii="Times New Roman" w:hAnsi="Times New Roman" w:cs="Times New Roman"/>
                <w:lang w:val="en-US"/>
              </w:rPr>
              <w:t>1.</w:t>
            </w:r>
            <w:r w:rsidR="00602DF5" w:rsidRPr="002E7443">
              <w:rPr>
                <w:rFonts w:ascii="Times New Roman" w:hAnsi="Times New Roman" w:cs="Times New Roman"/>
                <w:lang w:val="en-US"/>
              </w:rPr>
              <w:t>786</w:t>
            </w:r>
            <w:r w:rsidRPr="002E7443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602DF5" w:rsidRPr="002E7443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1560" w:type="dxa"/>
            <w:vMerge/>
          </w:tcPr>
          <w:p w14:paraId="0D37FB93" w14:textId="7777777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37BAFA10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1B18127A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2177" w14:paraId="39108629" w14:textId="77777777" w:rsidTr="001901F4">
        <w:tc>
          <w:tcPr>
            <w:tcW w:w="1351" w:type="dxa"/>
            <w:vMerge/>
          </w:tcPr>
          <w:p w14:paraId="6C38E472" w14:textId="77777777" w:rsidR="00022177" w:rsidRDefault="00022177" w:rsidP="000221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5DA0E066" w14:textId="0A162AB1" w:rsid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7FCD93F9" w14:textId="2D43ED35" w:rsidR="00022177" w:rsidRPr="002E7443" w:rsidRDefault="00022177" w:rsidP="00022177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2E7443">
              <w:rPr>
                <w:rFonts w:ascii="Times New Roman" w:hAnsi="Times New Roman" w:cs="Times New Roman"/>
                <w:b/>
                <w:bCs/>
                <w:lang w:val="en-US"/>
              </w:rPr>
              <w:t>1.334 ± 0.</w:t>
            </w:r>
            <w:r w:rsidR="00602DF5" w:rsidRPr="002E7443">
              <w:rPr>
                <w:rFonts w:ascii="Times New Roman" w:hAnsi="Times New Roman" w:cs="Times New Roman"/>
                <w:b/>
                <w:bCs/>
                <w:lang w:val="en-US"/>
              </w:rPr>
              <w:t>161</w:t>
            </w:r>
            <w:r w:rsidR="002E7443" w:rsidRPr="002E744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ω</w:t>
            </w:r>
          </w:p>
        </w:tc>
        <w:tc>
          <w:tcPr>
            <w:tcW w:w="1701" w:type="dxa"/>
          </w:tcPr>
          <w:p w14:paraId="0CB2BF61" w14:textId="7D2A107E" w:rsidR="00022177" w:rsidRPr="001901F4" w:rsidRDefault="00022177" w:rsidP="002E7443">
            <w:pPr>
              <w:jc w:val="center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1901F4">
              <w:rPr>
                <w:rFonts w:ascii="Times New Roman" w:hAnsi="Times New Roman" w:cs="Times New Roman"/>
                <w:bCs/>
                <w:lang w:val="en-US"/>
              </w:rPr>
              <w:t>1.</w:t>
            </w:r>
            <w:r w:rsidR="00602DF5" w:rsidRPr="001901F4">
              <w:rPr>
                <w:rFonts w:ascii="Times New Roman" w:hAnsi="Times New Roman" w:cs="Times New Roman"/>
                <w:bCs/>
                <w:lang w:val="en-US"/>
              </w:rPr>
              <w:t>533</w:t>
            </w:r>
            <w:r w:rsidRPr="001901F4">
              <w:rPr>
                <w:rFonts w:ascii="Times New Roman" w:hAnsi="Times New Roman" w:cs="Times New Roman"/>
                <w:bCs/>
                <w:lang w:val="en-US"/>
              </w:rPr>
              <w:t xml:space="preserve"> ± 0.</w:t>
            </w:r>
            <w:r w:rsidR="00602DF5" w:rsidRPr="001901F4">
              <w:rPr>
                <w:rFonts w:ascii="Times New Roman" w:hAnsi="Times New Roman" w:cs="Times New Roman"/>
                <w:bCs/>
                <w:lang w:val="en-US"/>
              </w:rPr>
              <w:t>231</w:t>
            </w:r>
            <w:r w:rsidR="00F57D13" w:rsidRPr="001901F4" w:rsidDel="00F57D1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560" w:type="dxa"/>
            <w:vMerge/>
          </w:tcPr>
          <w:p w14:paraId="4064B2E5" w14:textId="77777777" w:rsidR="00022177" w:rsidRPr="00022177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722FE00B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31B2F292" w14:textId="77777777" w:rsidR="00022177" w:rsidRPr="00193ACB" w:rsidRDefault="00022177" w:rsidP="000221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2DF5" w14:paraId="56099F41" w14:textId="77777777" w:rsidTr="001901F4">
        <w:tc>
          <w:tcPr>
            <w:tcW w:w="1351" w:type="dxa"/>
            <w:vMerge w:val="restart"/>
          </w:tcPr>
          <w:p w14:paraId="691144D1" w14:textId="66CDAE28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 of sleep medication</w:t>
            </w:r>
          </w:p>
        </w:tc>
        <w:tc>
          <w:tcPr>
            <w:tcW w:w="766" w:type="dxa"/>
          </w:tcPr>
          <w:p w14:paraId="5689F3B2" w14:textId="4F393C14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0556D17A" w14:textId="5BFDFD84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38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1701" w:type="dxa"/>
          </w:tcPr>
          <w:p w14:paraId="6EAEF8AE" w14:textId="78E845C0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25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35</w:t>
            </w:r>
          </w:p>
        </w:tc>
        <w:tc>
          <w:tcPr>
            <w:tcW w:w="1560" w:type="dxa"/>
            <w:vMerge w:val="restart"/>
          </w:tcPr>
          <w:p w14:paraId="08452619" w14:textId="51C7B533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129</w:t>
            </w:r>
          </w:p>
          <w:p w14:paraId="5FD34B0C" w14:textId="64F8EEDE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726</w:t>
            </w:r>
          </w:p>
          <w:p w14:paraId="4987105D" w14:textId="64F3F7DE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11</w:t>
            </w:r>
          </w:p>
        </w:tc>
        <w:tc>
          <w:tcPr>
            <w:tcW w:w="1417" w:type="dxa"/>
            <w:vMerge w:val="restart"/>
          </w:tcPr>
          <w:p w14:paraId="4D8EB8D8" w14:textId="757F3B78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0.878</w:t>
            </w:r>
          </w:p>
          <w:p w14:paraId="775612C7" w14:textId="5D7C9EB3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429</w:t>
            </w:r>
          </w:p>
          <w:p w14:paraId="5D8BA204" w14:textId="18E55D2E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68</w:t>
            </w:r>
          </w:p>
        </w:tc>
        <w:tc>
          <w:tcPr>
            <w:tcW w:w="1512" w:type="dxa"/>
            <w:vMerge w:val="restart"/>
          </w:tcPr>
          <w:p w14:paraId="7F76545D" w14:textId="2D19518C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219</w:t>
            </w:r>
          </w:p>
          <w:p w14:paraId="798F7BB4" w14:textId="0AB26E9E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313</w:t>
            </w:r>
          </w:p>
          <w:p w14:paraId="50D35250" w14:textId="5AB1171E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92</w:t>
            </w:r>
          </w:p>
        </w:tc>
      </w:tr>
      <w:tr w:rsidR="00602DF5" w14:paraId="5A0CDCE6" w14:textId="77777777" w:rsidTr="001901F4">
        <w:tc>
          <w:tcPr>
            <w:tcW w:w="1351" w:type="dxa"/>
            <w:vMerge/>
          </w:tcPr>
          <w:p w14:paraId="7B2F1E4C" w14:textId="77777777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59AA3AC0" w14:textId="61C299A4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729CBC60" w14:textId="30C50708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5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90</w:t>
            </w:r>
          </w:p>
        </w:tc>
        <w:tc>
          <w:tcPr>
            <w:tcW w:w="1701" w:type="dxa"/>
          </w:tcPr>
          <w:p w14:paraId="01F3ACE9" w14:textId="6939B33C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10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62</w:t>
            </w:r>
          </w:p>
        </w:tc>
        <w:tc>
          <w:tcPr>
            <w:tcW w:w="1560" w:type="dxa"/>
            <w:vMerge/>
          </w:tcPr>
          <w:p w14:paraId="7C3D07D6" w14:textId="77777777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4C62887E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7B1B1BF7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2DF5" w14:paraId="11932CC6" w14:textId="77777777" w:rsidTr="001901F4">
        <w:tc>
          <w:tcPr>
            <w:tcW w:w="1351" w:type="dxa"/>
            <w:vMerge/>
          </w:tcPr>
          <w:p w14:paraId="5D471A83" w14:textId="77777777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0BD10EB3" w14:textId="018D0245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6E2DAD36" w14:textId="4C8B57A3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71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1701" w:type="dxa"/>
          </w:tcPr>
          <w:p w14:paraId="695AD5B1" w14:textId="00CDC974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58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32</w:t>
            </w:r>
          </w:p>
        </w:tc>
        <w:tc>
          <w:tcPr>
            <w:tcW w:w="1560" w:type="dxa"/>
            <w:vMerge/>
          </w:tcPr>
          <w:p w14:paraId="5CC4E8DA" w14:textId="77777777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0925CF36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0A8B0032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2DF5" w14:paraId="68398A71" w14:textId="77777777" w:rsidTr="001901F4">
        <w:tc>
          <w:tcPr>
            <w:tcW w:w="1351" w:type="dxa"/>
            <w:vMerge w:val="restart"/>
          </w:tcPr>
          <w:p w14:paraId="65B5DE7F" w14:textId="2FFF4CC8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time dysfunction</w:t>
            </w:r>
          </w:p>
        </w:tc>
        <w:tc>
          <w:tcPr>
            <w:tcW w:w="766" w:type="dxa"/>
          </w:tcPr>
          <w:p w14:paraId="0D25A101" w14:textId="0D31DC4A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779E684B" w14:textId="2002485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78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1701" w:type="dxa"/>
          </w:tcPr>
          <w:p w14:paraId="131409A6" w14:textId="0F2FEBF0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244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77</w:t>
            </w:r>
          </w:p>
        </w:tc>
        <w:tc>
          <w:tcPr>
            <w:tcW w:w="1560" w:type="dxa"/>
            <w:vMerge w:val="restart"/>
          </w:tcPr>
          <w:p w14:paraId="2A652BC8" w14:textId="3F5A3184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767</w:t>
            </w:r>
          </w:p>
          <w:p w14:paraId="064D563A" w14:textId="26FBABA1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398</w:t>
            </w:r>
          </w:p>
          <w:p w14:paraId="02C2D749" w14:textId="3F3ACB06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60</w:t>
            </w:r>
          </w:p>
        </w:tc>
        <w:tc>
          <w:tcPr>
            <w:tcW w:w="1417" w:type="dxa"/>
            <w:vMerge w:val="restart"/>
          </w:tcPr>
          <w:p w14:paraId="520FDC63" w14:textId="022A5DA3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0.062</w:t>
            </w:r>
          </w:p>
          <w:p w14:paraId="4586A146" w14:textId="2D1D9838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940</w:t>
            </w:r>
          </w:p>
          <w:p w14:paraId="07C9C4EB" w14:textId="24EB113D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05</w:t>
            </w:r>
          </w:p>
        </w:tc>
        <w:tc>
          <w:tcPr>
            <w:tcW w:w="1512" w:type="dxa"/>
            <w:vMerge w:val="restart"/>
          </w:tcPr>
          <w:p w14:paraId="045229A3" w14:textId="2E56F109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2.039</w:t>
            </w:r>
          </w:p>
          <w:p w14:paraId="5F14156D" w14:textId="014E46D9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52</w:t>
            </w:r>
          </w:p>
          <w:p w14:paraId="62942418" w14:textId="55BA3268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45</w:t>
            </w:r>
          </w:p>
        </w:tc>
      </w:tr>
      <w:tr w:rsidR="00602DF5" w14:paraId="7307828E" w14:textId="77777777" w:rsidTr="001901F4">
        <w:tc>
          <w:tcPr>
            <w:tcW w:w="1351" w:type="dxa"/>
            <w:vMerge/>
          </w:tcPr>
          <w:p w14:paraId="02810AE3" w14:textId="77777777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2B8B6748" w14:textId="4CDCAE6A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1E05ED35" w14:textId="6B50D4D5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57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1701" w:type="dxa"/>
          </w:tcPr>
          <w:p w14:paraId="6469CFA3" w14:textId="6C40738B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85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1560" w:type="dxa"/>
            <w:vMerge/>
          </w:tcPr>
          <w:p w14:paraId="4A4F81B2" w14:textId="77777777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672F6F91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21D7E8B7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2DF5" w14:paraId="0B608E2D" w14:textId="77777777" w:rsidTr="001901F4">
        <w:tc>
          <w:tcPr>
            <w:tcW w:w="1351" w:type="dxa"/>
            <w:vMerge/>
          </w:tcPr>
          <w:p w14:paraId="022865C5" w14:textId="77777777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62D4E47F" w14:textId="491C06CD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1C4EC33E" w14:textId="4B8E48D2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0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701" w:type="dxa"/>
          </w:tcPr>
          <w:p w14:paraId="14A4E99C" w14:textId="14B372E9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500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88</w:t>
            </w:r>
          </w:p>
        </w:tc>
        <w:tc>
          <w:tcPr>
            <w:tcW w:w="1560" w:type="dxa"/>
            <w:vMerge/>
          </w:tcPr>
          <w:p w14:paraId="15A2AF1C" w14:textId="77777777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1D2489CF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1DC78C5D" w14:textId="77777777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2DF5" w14:paraId="64B2BFF9" w14:textId="77777777" w:rsidTr="001901F4">
        <w:tc>
          <w:tcPr>
            <w:tcW w:w="1351" w:type="dxa"/>
            <w:vMerge w:val="restart"/>
          </w:tcPr>
          <w:p w14:paraId="2285A41D" w14:textId="42F3E50D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PSQI score</w:t>
            </w:r>
          </w:p>
        </w:tc>
        <w:tc>
          <w:tcPr>
            <w:tcW w:w="766" w:type="dxa"/>
          </w:tcPr>
          <w:p w14:paraId="7BF5B596" w14:textId="5BB27172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</w:tcPr>
          <w:p w14:paraId="1C443F85" w14:textId="79E17C5F" w:rsidR="00602DF5" w:rsidRP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DF5">
              <w:rPr>
                <w:rFonts w:ascii="Times New Roman" w:hAnsi="Times New Roman" w:cs="Times New Roman"/>
                <w:lang w:val="en-US"/>
              </w:rPr>
              <w:t>7.788 ± 1.082</w:t>
            </w:r>
          </w:p>
        </w:tc>
        <w:tc>
          <w:tcPr>
            <w:tcW w:w="1701" w:type="dxa"/>
          </w:tcPr>
          <w:p w14:paraId="014586E5" w14:textId="4EF61A47" w:rsidR="00602DF5" w:rsidRP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DF5">
              <w:rPr>
                <w:rFonts w:ascii="Times New Roman" w:hAnsi="Times New Roman" w:cs="Times New Roman"/>
                <w:lang w:val="en-US"/>
              </w:rPr>
              <w:t>8.424 ± 1.558</w:t>
            </w:r>
          </w:p>
        </w:tc>
        <w:tc>
          <w:tcPr>
            <w:tcW w:w="1560" w:type="dxa"/>
            <w:vMerge w:val="restart"/>
          </w:tcPr>
          <w:p w14:paraId="0B6504B6" w14:textId="5869B04D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F</w:t>
            </w:r>
            <w:r w:rsidRPr="0002217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022177">
              <w:rPr>
                <w:rFonts w:ascii="Times New Roman" w:hAnsi="Times New Roman" w:cs="Times New Roman"/>
                <w:lang w:val="en-US"/>
              </w:rPr>
              <w:t>= 0.651</w:t>
            </w:r>
          </w:p>
          <w:p w14:paraId="3D727EC1" w14:textId="74D4D90D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435</w:t>
            </w:r>
          </w:p>
          <w:p w14:paraId="6354ADCC" w14:textId="10FB0BBC" w:rsidR="00602DF5" w:rsidRPr="00022177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2177">
              <w:rPr>
                <w:rFonts w:ascii="Times New Roman" w:hAnsi="Times New Roman" w:cs="Times New Roman"/>
                <w:lang w:val="en-US"/>
              </w:rPr>
              <w:t>η</w:t>
            </w:r>
            <w:r w:rsidRPr="0002217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22177">
              <w:rPr>
                <w:rFonts w:ascii="Times New Roman" w:hAnsi="Times New Roman" w:cs="Times New Roman"/>
                <w:lang w:val="en-US"/>
              </w:rPr>
              <w:t xml:space="preserve"> = 0.051</w:t>
            </w:r>
          </w:p>
        </w:tc>
        <w:tc>
          <w:tcPr>
            <w:tcW w:w="1417" w:type="dxa"/>
            <w:vMerge w:val="restart"/>
          </w:tcPr>
          <w:p w14:paraId="70FA8A2D" w14:textId="699D5622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268</w:t>
            </w:r>
          </w:p>
          <w:p w14:paraId="5693DE27" w14:textId="15221743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300</w:t>
            </w:r>
          </w:p>
          <w:p w14:paraId="429C4433" w14:textId="20A89891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096</w:t>
            </w:r>
          </w:p>
        </w:tc>
        <w:tc>
          <w:tcPr>
            <w:tcW w:w="1512" w:type="dxa"/>
            <w:vMerge w:val="restart"/>
          </w:tcPr>
          <w:p w14:paraId="7E2097F2" w14:textId="53FE4039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F</w:t>
            </w:r>
            <w:r w:rsidRPr="00193AC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193ACB">
              <w:rPr>
                <w:rFonts w:ascii="Times New Roman" w:hAnsi="Times New Roman" w:cs="Times New Roman"/>
                <w:lang w:val="en-US"/>
              </w:rPr>
              <w:t>= 1.970</w:t>
            </w:r>
          </w:p>
          <w:p w14:paraId="437229C2" w14:textId="20C30A9A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61</w:t>
            </w:r>
          </w:p>
          <w:p w14:paraId="7FF13CB4" w14:textId="42AEF01B" w:rsidR="00602DF5" w:rsidRPr="00193ACB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3ACB">
              <w:rPr>
                <w:rFonts w:ascii="Times New Roman" w:hAnsi="Times New Roman" w:cs="Times New Roman"/>
                <w:lang w:val="en-US"/>
              </w:rPr>
              <w:t>η</w:t>
            </w:r>
            <w:r w:rsidRPr="00193A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93ACB">
              <w:rPr>
                <w:rFonts w:ascii="Times New Roman" w:hAnsi="Times New Roman" w:cs="Times New Roman"/>
                <w:lang w:val="en-US"/>
              </w:rPr>
              <w:t xml:space="preserve"> = 0.141</w:t>
            </w:r>
          </w:p>
        </w:tc>
      </w:tr>
      <w:tr w:rsidR="00602DF5" w14:paraId="52B0444E" w14:textId="77777777" w:rsidTr="001901F4">
        <w:tc>
          <w:tcPr>
            <w:tcW w:w="1351" w:type="dxa"/>
            <w:vMerge/>
          </w:tcPr>
          <w:p w14:paraId="19BF1DC1" w14:textId="77777777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53E54283" w14:textId="67B71C65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</w:tcPr>
          <w:p w14:paraId="1D358DC8" w14:textId="41D18724" w:rsidR="00602DF5" w:rsidRP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DF5">
              <w:rPr>
                <w:rFonts w:ascii="Times New Roman" w:hAnsi="Times New Roman" w:cs="Times New Roman"/>
                <w:lang w:val="en-US"/>
              </w:rPr>
              <w:t>6.837 ± 1.145</w:t>
            </w:r>
          </w:p>
        </w:tc>
        <w:tc>
          <w:tcPr>
            <w:tcW w:w="1701" w:type="dxa"/>
          </w:tcPr>
          <w:p w14:paraId="2A8D049A" w14:textId="35C474AB" w:rsidR="00602DF5" w:rsidRP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DF5">
              <w:rPr>
                <w:rFonts w:ascii="Times New Roman" w:hAnsi="Times New Roman" w:cs="Times New Roman"/>
                <w:lang w:val="en-US"/>
              </w:rPr>
              <w:t>7.926 ± 1.648</w:t>
            </w:r>
          </w:p>
        </w:tc>
        <w:tc>
          <w:tcPr>
            <w:tcW w:w="1560" w:type="dxa"/>
            <w:vMerge/>
          </w:tcPr>
          <w:p w14:paraId="7EF664B4" w14:textId="77777777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4D8248A6" w14:textId="77777777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1A29DA81" w14:textId="77777777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2DF5" w14:paraId="38BA3C92" w14:textId="77777777" w:rsidTr="001901F4">
        <w:tc>
          <w:tcPr>
            <w:tcW w:w="1351" w:type="dxa"/>
            <w:vMerge/>
          </w:tcPr>
          <w:p w14:paraId="1D6109CF" w14:textId="77777777" w:rsidR="00602DF5" w:rsidRDefault="00602DF5" w:rsidP="00602D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14:paraId="2EC20C70" w14:textId="76C943CD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</w:tcPr>
          <w:p w14:paraId="6563EE0A" w14:textId="168EE0C0" w:rsidR="00602DF5" w:rsidRP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DF5">
              <w:rPr>
                <w:rFonts w:ascii="Times New Roman" w:hAnsi="Times New Roman" w:cs="Times New Roman"/>
                <w:lang w:val="en-US"/>
              </w:rPr>
              <w:t>5.370 ± 0.994</w:t>
            </w:r>
          </w:p>
        </w:tc>
        <w:tc>
          <w:tcPr>
            <w:tcW w:w="1701" w:type="dxa"/>
          </w:tcPr>
          <w:p w14:paraId="45AFEF2B" w14:textId="0F247E3C" w:rsidR="00602DF5" w:rsidRP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DF5">
              <w:rPr>
                <w:rFonts w:ascii="Times New Roman" w:hAnsi="Times New Roman" w:cs="Times New Roman"/>
                <w:lang w:val="en-US"/>
              </w:rPr>
              <w:t>8.059 ± 1.430</w:t>
            </w:r>
          </w:p>
        </w:tc>
        <w:tc>
          <w:tcPr>
            <w:tcW w:w="1560" w:type="dxa"/>
            <w:vMerge/>
          </w:tcPr>
          <w:p w14:paraId="09770FED" w14:textId="77777777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37AABFA1" w14:textId="77777777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vMerge/>
          </w:tcPr>
          <w:p w14:paraId="2C8656BC" w14:textId="77777777" w:rsidR="00602DF5" w:rsidRDefault="00602DF5" w:rsidP="00602D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03FFEA" w14:textId="56D5AC66" w:rsidR="002E7443" w:rsidRPr="001241E5" w:rsidRDefault="00EC6A21" w:rsidP="002E7443">
      <w:pPr>
        <w:jc w:val="both"/>
        <w:rPr>
          <w:rFonts w:ascii="Times New Roman" w:hAnsi="Times New Roman"/>
          <w:lang w:val="en-CA"/>
        </w:rPr>
      </w:pPr>
      <w:r w:rsidRPr="00EC6A21">
        <w:rPr>
          <w:rFonts w:ascii="Times New Roman" w:hAnsi="Times New Roman"/>
          <w:lang w:val="en-US"/>
        </w:rPr>
        <w:t>Risk of burnout and insomnia severity were evaluated with the “</w:t>
      </w:r>
      <w:proofErr w:type="spellStart"/>
      <w:r w:rsidRPr="00EC6A21">
        <w:rPr>
          <w:rFonts w:ascii="Times New Roman" w:hAnsi="Times New Roman"/>
          <w:lang w:val="en-US"/>
        </w:rPr>
        <w:t>Malash</w:t>
      </w:r>
      <w:proofErr w:type="spellEnd"/>
      <w:r w:rsidRPr="00EC6A21">
        <w:rPr>
          <w:rFonts w:ascii="Times New Roman" w:hAnsi="Times New Roman"/>
          <w:lang w:val="en-US"/>
        </w:rPr>
        <w:t xml:space="preserve"> Burnout Inventory-EE” and “Insomnia Severity Index” questionnaires, respectively. </w:t>
      </w:r>
      <w:r w:rsidRPr="00EC6A21">
        <w:rPr>
          <w:rFonts w:ascii="Times New Roman" w:hAnsi="Times New Roman" w:cs="Times New Roman"/>
          <w:lang w:val="en-US"/>
        </w:rPr>
        <w:t>Seven</w:t>
      </w:r>
      <w:r w:rsidRPr="00EE4AF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nstructs</w:t>
      </w:r>
      <w:r w:rsidRPr="00EE4AF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t</w:t>
      </w:r>
      <w:r w:rsidRPr="00EE4AFD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 xml:space="preserve">Pittsburgh Sleep Quality Index (PSQI) self-report questionnaire </w:t>
      </w:r>
      <w:r w:rsidRPr="00EE4AFD">
        <w:rPr>
          <w:rFonts w:ascii="Times New Roman" w:hAnsi="Times New Roman" w:cs="Times New Roman"/>
          <w:lang w:val="en-US"/>
        </w:rPr>
        <w:t>were</w:t>
      </w:r>
      <w:r>
        <w:rPr>
          <w:rFonts w:ascii="Times New Roman" w:hAnsi="Times New Roman" w:cs="Times New Roman"/>
          <w:lang w:val="en-US"/>
        </w:rPr>
        <w:t xml:space="preserve"> also</w:t>
      </w:r>
      <w:r w:rsidRPr="00EE4AFD">
        <w:rPr>
          <w:rFonts w:ascii="Times New Roman" w:hAnsi="Times New Roman" w:cs="Times New Roman"/>
          <w:lang w:val="en-US"/>
        </w:rPr>
        <w:t xml:space="preserve"> evaluated</w:t>
      </w:r>
      <w:r>
        <w:rPr>
          <w:rFonts w:ascii="Times New Roman" w:hAnsi="Times New Roman" w:cs="Times New Roman"/>
          <w:lang w:val="en-US"/>
        </w:rPr>
        <w:t>.</w:t>
      </w:r>
      <w:r w:rsidRPr="00EC6A21">
        <w:rPr>
          <w:rFonts w:ascii="Times New Roman" w:hAnsi="Times New Roman"/>
          <w:lang w:val="en-US"/>
        </w:rPr>
        <w:t xml:space="preserve"> </w:t>
      </w:r>
      <w:r w:rsidR="001241E5" w:rsidRPr="000E5ED4">
        <w:rPr>
          <w:rFonts w:ascii="Times New Roman" w:hAnsi="Times New Roman"/>
          <w:lang w:val="en-CA"/>
        </w:rPr>
        <w:t xml:space="preserve">Data </w:t>
      </w:r>
      <w:r w:rsidR="00734C73">
        <w:rPr>
          <w:rFonts w:ascii="Times New Roman" w:hAnsi="Times New Roman"/>
          <w:lang w:val="en-CA"/>
        </w:rPr>
        <w:t>are presented as</w:t>
      </w:r>
      <w:r w:rsidR="001241E5" w:rsidRPr="000E5ED4">
        <w:rPr>
          <w:rFonts w:ascii="Times New Roman" w:hAnsi="Times New Roman"/>
          <w:lang w:val="en-CA"/>
        </w:rPr>
        <w:t xml:space="preserve"> the </w:t>
      </w:r>
      <w:r w:rsidR="001241E5">
        <w:rPr>
          <w:rFonts w:ascii="Times New Roman" w:hAnsi="Times New Roman"/>
          <w:lang w:val="en-CA"/>
        </w:rPr>
        <w:t xml:space="preserve">marginalized </w:t>
      </w:r>
      <w:r w:rsidR="001241E5" w:rsidRPr="000E5ED4">
        <w:rPr>
          <w:rFonts w:ascii="Times New Roman" w:hAnsi="Times New Roman"/>
          <w:lang w:val="en-CA"/>
        </w:rPr>
        <w:t xml:space="preserve">mean ± SD. </w:t>
      </w:r>
      <w:r w:rsidR="00174834" w:rsidRPr="000E5ED4">
        <w:rPr>
          <w:rFonts w:ascii="Times New Roman" w:hAnsi="Times New Roman"/>
          <w:lang w:val="en-CA"/>
        </w:rPr>
        <w:t xml:space="preserve">* </w:t>
      </w:r>
      <w:r w:rsidR="00174834" w:rsidRPr="000E5ED4">
        <w:rPr>
          <w:rFonts w:ascii="Times New Roman" w:hAnsi="Times New Roman"/>
          <w:i/>
          <w:lang w:val="en-CA"/>
        </w:rPr>
        <w:t>p</w:t>
      </w:r>
      <w:r w:rsidR="00174834" w:rsidRPr="000E5ED4">
        <w:rPr>
          <w:rFonts w:ascii="Times New Roman" w:hAnsi="Times New Roman"/>
          <w:lang w:val="en-CA"/>
        </w:rPr>
        <w:t xml:space="preserve"> ≤ 0.05</w:t>
      </w:r>
      <w:r w:rsidR="00174834">
        <w:rPr>
          <w:rFonts w:ascii="Times New Roman" w:hAnsi="Times New Roman"/>
          <w:lang w:val="en-CA"/>
        </w:rPr>
        <w:t xml:space="preserve"> for main regression effect;</w:t>
      </w:r>
      <w:r w:rsidR="002E7443" w:rsidRPr="002E7443">
        <w:rPr>
          <w:rFonts w:ascii="Times New Roman" w:hAnsi="Times New Roman"/>
          <w:lang w:val="en-CA"/>
        </w:rPr>
        <w:t xml:space="preserve"> </w:t>
      </w:r>
      <w:r w:rsidR="002E7443" w:rsidRPr="001901F4">
        <w:rPr>
          <w:rFonts w:ascii="Times New Roman" w:hAnsi="Times New Roman"/>
          <w:vertAlign w:val="superscript"/>
          <w:lang w:val="en-CA"/>
        </w:rPr>
        <w:t>ω</w:t>
      </w:r>
      <w:r w:rsidR="002E7443">
        <w:rPr>
          <w:rFonts w:ascii="Times New Roman" w:hAnsi="Times New Roman"/>
          <w:i/>
          <w:iCs/>
          <w:lang w:val="en-CA"/>
        </w:rPr>
        <w:t xml:space="preserve"> </w:t>
      </w:r>
      <w:proofErr w:type="gramStart"/>
      <w:r w:rsidR="002E7443">
        <w:rPr>
          <w:rFonts w:ascii="Times New Roman" w:hAnsi="Times New Roman"/>
          <w:i/>
          <w:iCs/>
          <w:lang w:val="en-CA"/>
        </w:rPr>
        <w:t xml:space="preserve">p </w:t>
      </w:r>
      <w:r w:rsidR="002E7443">
        <w:rPr>
          <w:rFonts w:ascii="Times New Roman" w:hAnsi="Times New Roman"/>
          <w:lang w:val="en-CA"/>
        </w:rPr>
        <w:t xml:space="preserve"> </w:t>
      </w:r>
      <w:r w:rsidR="002E7443" w:rsidRPr="000E5ED4">
        <w:rPr>
          <w:rFonts w:ascii="Times New Roman" w:hAnsi="Times New Roman"/>
          <w:lang w:val="en-CA"/>
        </w:rPr>
        <w:t>≤</w:t>
      </w:r>
      <w:proofErr w:type="gramEnd"/>
      <w:r w:rsidR="002E7443">
        <w:rPr>
          <w:rFonts w:ascii="Times New Roman" w:hAnsi="Times New Roman"/>
          <w:lang w:val="en-CA"/>
        </w:rPr>
        <w:t xml:space="preserve"> 0.05 following post hoc comparisons with </w:t>
      </w:r>
      <w:r w:rsidR="002E7443" w:rsidRPr="001901F4">
        <w:rPr>
          <w:rFonts w:ascii="Times New Roman" w:hAnsi="Times New Roman"/>
          <w:lang w:val="en-CA"/>
        </w:rPr>
        <w:t>the 1</w:t>
      </w:r>
      <w:r w:rsidR="002E7443" w:rsidRPr="001901F4">
        <w:rPr>
          <w:rFonts w:ascii="Times New Roman" w:hAnsi="Times New Roman"/>
          <w:vertAlign w:val="superscript"/>
          <w:lang w:val="en-CA"/>
        </w:rPr>
        <w:t>st</w:t>
      </w:r>
      <w:r w:rsidR="002E7443" w:rsidRPr="001901F4">
        <w:rPr>
          <w:rFonts w:ascii="Times New Roman" w:hAnsi="Times New Roman"/>
          <w:lang w:val="en-CA"/>
        </w:rPr>
        <w:t xml:space="preserve"> dataset for the same group.</w:t>
      </w:r>
    </w:p>
    <w:p w14:paraId="22A765D8" w14:textId="47C56360" w:rsidR="00F54D4B" w:rsidRPr="001241E5" w:rsidRDefault="00F54D4B" w:rsidP="001241E5">
      <w:pPr>
        <w:jc w:val="both"/>
        <w:rPr>
          <w:rFonts w:ascii="Times New Roman" w:hAnsi="Times New Roman"/>
          <w:lang w:val="en-CA"/>
        </w:rPr>
      </w:pPr>
    </w:p>
    <w:sectPr w:rsidR="00F54D4B" w:rsidRPr="001241E5" w:rsidSect="00193AC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D4B"/>
    <w:rsid w:val="00006C0B"/>
    <w:rsid w:val="00022177"/>
    <w:rsid w:val="00057E59"/>
    <w:rsid w:val="00111B60"/>
    <w:rsid w:val="001241E5"/>
    <w:rsid w:val="00174834"/>
    <w:rsid w:val="001901F4"/>
    <w:rsid w:val="00193ACB"/>
    <w:rsid w:val="001C5125"/>
    <w:rsid w:val="00273924"/>
    <w:rsid w:val="002D30C9"/>
    <w:rsid w:val="002E7443"/>
    <w:rsid w:val="00314DEE"/>
    <w:rsid w:val="00362523"/>
    <w:rsid w:val="005C1AAA"/>
    <w:rsid w:val="005D440F"/>
    <w:rsid w:val="005E3752"/>
    <w:rsid w:val="005E4A28"/>
    <w:rsid w:val="00602DF5"/>
    <w:rsid w:val="00690673"/>
    <w:rsid w:val="006B3B0D"/>
    <w:rsid w:val="00734C73"/>
    <w:rsid w:val="008231DD"/>
    <w:rsid w:val="00883A12"/>
    <w:rsid w:val="009309E0"/>
    <w:rsid w:val="00952C51"/>
    <w:rsid w:val="00A900EF"/>
    <w:rsid w:val="00CF077A"/>
    <w:rsid w:val="00D1202A"/>
    <w:rsid w:val="00E15548"/>
    <w:rsid w:val="00E73E21"/>
    <w:rsid w:val="00EC6A21"/>
    <w:rsid w:val="00F54D4B"/>
    <w:rsid w:val="00F57D13"/>
    <w:rsid w:val="00F57E8A"/>
    <w:rsid w:val="00FE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5AA8B"/>
  <w15:chartTrackingRefBased/>
  <w15:docId w15:val="{EC93353B-2FA3-1840-8773-DFCFC6DA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4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4D4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4D4B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690673"/>
  </w:style>
  <w:style w:type="character" w:styleId="Marquedecommentaire">
    <w:name w:val="annotation reference"/>
    <w:basedOn w:val="Policepardfaut"/>
    <w:uiPriority w:val="99"/>
    <w:semiHidden/>
    <w:unhideWhenUsed/>
    <w:rsid w:val="003625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252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2523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25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252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6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aline Claude Danielle Canivet</cp:lastModifiedBy>
  <cp:revision>12</cp:revision>
  <dcterms:created xsi:type="dcterms:W3CDTF">2024-11-08T14:48:00Z</dcterms:created>
  <dcterms:modified xsi:type="dcterms:W3CDTF">2025-08-05T11:25:00Z</dcterms:modified>
</cp:coreProperties>
</file>